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747" w:rsidRPr="006B5FAD" w:rsidRDefault="00B84CA7" w:rsidP="00143747">
      <w:pPr>
        <w:spacing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Additional </w:t>
      </w:r>
      <w:r w:rsidR="00A321AF">
        <w:rPr>
          <w:rFonts w:ascii="Arial" w:hAnsi="Arial" w:cs="Arial"/>
          <w:b/>
          <w:lang w:val="en-GB"/>
        </w:rPr>
        <w:t>files</w:t>
      </w:r>
      <w:r w:rsidR="00143747" w:rsidRPr="006B5FAD">
        <w:rPr>
          <w:rFonts w:ascii="Arial" w:hAnsi="Arial" w:cs="Arial"/>
          <w:b/>
          <w:lang w:val="en-GB"/>
        </w:rPr>
        <w:t xml:space="preserve">: </w:t>
      </w:r>
    </w:p>
    <w:p w:rsidR="00143747" w:rsidRDefault="000C4ABF" w:rsidP="00143747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t</w:t>
      </w:r>
      <w:r w:rsidR="00C411C1">
        <w:rPr>
          <w:rFonts w:ascii="Arial" w:hAnsi="Arial" w:cs="Arial"/>
          <w:lang w:val="en-GB"/>
        </w:rPr>
        <w:t xml:space="preserve">able </w:t>
      </w:r>
      <w:r w:rsidR="00C411C1" w:rsidRPr="00FC6ECA">
        <w:rPr>
          <w:rFonts w:ascii="Arial" w:hAnsi="Arial" w:cs="Arial"/>
          <w:lang w:val="en-GB"/>
        </w:rPr>
        <w:t>1</w:t>
      </w:r>
      <w:r w:rsidR="00143747" w:rsidRPr="00FC6ECA">
        <w:rPr>
          <w:rFonts w:ascii="Arial" w:hAnsi="Arial" w:cs="Arial"/>
          <w:lang w:val="en-GB"/>
        </w:rPr>
        <w:t xml:space="preserve">: </w:t>
      </w:r>
    </w:p>
    <w:p w:rsidR="00450D46" w:rsidRPr="00FC6ECA" w:rsidRDefault="00450D46" w:rsidP="00143747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W w:w="77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6236"/>
      </w:tblGrid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00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FC6ECA">
              <w:rPr>
                <w:rFonts w:ascii="Arial" w:hAnsi="Arial" w:cs="Arial"/>
                <w:lang w:val="en-GB"/>
              </w:rPr>
              <w:t>Phosphoribosylpyrophosphate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synthetaseÂ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> 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superactivity</w:t>
            </w:r>
            <w:proofErr w:type="spellEnd"/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016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Xanthine oxidase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01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 xml:space="preserve">Hypoxanthine guanine 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phosphoribosyltransferase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01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 xml:space="preserve">Adenine 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phosphoribosyltransferase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06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Cystinuria type A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06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Cystinuria type B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070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FC6ECA">
              <w:rPr>
                <w:rFonts w:ascii="Arial" w:hAnsi="Arial" w:cs="Arial"/>
                <w:lang w:val="en-GB"/>
              </w:rPr>
              <w:t>Lysinuric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protein intolerance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126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FC6ECA">
              <w:rPr>
                <w:rFonts w:ascii="Arial" w:hAnsi="Arial" w:cs="Arial"/>
                <w:lang w:val="en-GB"/>
              </w:rPr>
              <w:t>Methylmalonyl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>-CoA epimerase deficiency</w:t>
            </w:r>
            <w:r>
              <w:rPr>
                <w:rFonts w:ascii="Arial" w:hAnsi="Arial" w:cs="Arial"/>
                <w:lang w:val="en-GB"/>
              </w:rPr>
              <w:t xml:space="preserve"> /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12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 xml:space="preserve">Methylmalonic aciduria due to 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methylmalonyl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>-CoA mutase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12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Acyl-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CoAÂ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> synthetase family member 3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21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 xml:space="preserve">Methylmalonic aciduria, 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cblA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type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21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 xml:space="preserve">Methylmalonic aciduria, 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cblB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type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26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Vitamin D 24-hydroxylase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27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olybdenum cofactor sulfurase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370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Glucose-6-phosphatase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38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Lactate dehydrogenase A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410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S-adenosylmethionine carrier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0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RNA import protein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04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Ribonuclease P 5' tRNA processing enzyme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05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Ribonuclease Z 3' tRNA processing enzyme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0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 xml:space="preserve">Mitochondrial methionyl-tRNA 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formyltransferase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lastRenderedPageBreak/>
              <w:t>IEM050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tRNA 5-taurinomethyluridine modifier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10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tRNA 5-carboxymethylaminomethyl transferase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1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tRNA methyltransferase 5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16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ribosomal large subunit 3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1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ribosomal large subunit 44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1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ribosomal small subunit 16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20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ribosomal small subunit 22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21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ribosomal small subunit 34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24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RMND1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25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elongation factor G1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2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elongation factor Ts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2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elongation factor Tu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2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C12orf65 release factor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52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alanyl-tRNA synthetase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54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 xml:space="preserve">Mitochondrial 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asparaginyl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>-tRNA synthetase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56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cysteinyl-tRNA synthetase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5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glutamyl-tRNA synthetase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62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phenylalanyl-tRNA synthetase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65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valyl-tRNA synthetase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59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Mitochondrial intermediate peptidase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60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FC6ECA">
              <w:rPr>
                <w:rFonts w:ascii="Arial" w:hAnsi="Arial" w:cs="Arial"/>
                <w:lang w:val="en-GB"/>
              </w:rPr>
              <w:t>Sideroflexin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4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610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AIFM1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61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C1q binding protein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734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Lecithin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FC6ECA">
              <w:rPr>
                <w:rFonts w:ascii="Arial" w:hAnsi="Arial" w:cs="Arial"/>
                <w:lang w:val="en-GB"/>
              </w:rPr>
              <w:t>cholesterol acyltransferase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lastRenderedPageBreak/>
              <w:t>IEM0844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α</w:t>
            </w:r>
            <w:r w:rsidRPr="00FC6ECA">
              <w:rPr>
                <w:rFonts w:ascii="Arial" w:hAnsi="Arial" w:cs="Arial"/>
                <w:lang w:val="en-GB"/>
              </w:rPr>
              <w:t>-Galactosidase A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87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FC6ECA">
              <w:rPr>
                <w:rFonts w:ascii="Arial" w:hAnsi="Arial" w:cs="Arial"/>
                <w:lang w:val="en-GB"/>
              </w:rPr>
              <w:t>Cystinosin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90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Alanine-glyoxylate aminotransferase deficiency</w:t>
            </w:r>
          </w:p>
        </w:tc>
      </w:tr>
      <w:tr w:rsidR="00143747" w:rsidRPr="000C4ABF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905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Glyoxylate reductase/</w:t>
            </w:r>
            <w:proofErr w:type="spellStart"/>
            <w:r w:rsidRPr="00FC6ECA">
              <w:rPr>
                <w:rFonts w:ascii="Arial" w:hAnsi="Arial" w:cs="Arial"/>
                <w:lang w:val="en-GB"/>
              </w:rPr>
              <w:t>hydroxypyruvate</w:t>
            </w:r>
            <w:proofErr w:type="spellEnd"/>
            <w:r w:rsidRPr="00FC6ECA">
              <w:rPr>
                <w:rFonts w:ascii="Arial" w:hAnsi="Arial" w:cs="Arial"/>
                <w:lang w:val="en-GB"/>
              </w:rPr>
              <w:t xml:space="preserve"> reductase deficiency</w:t>
            </w:r>
          </w:p>
        </w:tc>
      </w:tr>
      <w:tr w:rsidR="00143747" w:rsidRPr="00FC6ECA" w:rsidTr="00450D46">
        <w:trPr>
          <w:trHeight w:val="301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IEM0906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47" w:rsidRPr="00FC6ECA" w:rsidRDefault="00143747" w:rsidP="00450D46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C6ECA">
              <w:rPr>
                <w:rFonts w:ascii="Arial" w:hAnsi="Arial" w:cs="Arial"/>
                <w:lang w:val="en-GB"/>
              </w:rPr>
              <w:t>4-hydroxy-2-oxoglutarate aldolase 1 deficiency</w:t>
            </w:r>
          </w:p>
        </w:tc>
      </w:tr>
    </w:tbl>
    <w:p w:rsidR="00143747" w:rsidRDefault="00143747" w:rsidP="00143747">
      <w:pPr>
        <w:spacing w:line="360" w:lineRule="auto"/>
        <w:jc w:val="both"/>
        <w:rPr>
          <w:rFonts w:ascii="Arial" w:hAnsi="Arial" w:cs="Arial"/>
          <w:lang w:val="en-GB"/>
        </w:rPr>
      </w:pPr>
    </w:p>
    <w:p w:rsidR="00143747" w:rsidRDefault="00143747" w:rsidP="0014374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143747" w:rsidRDefault="000C4ABF" w:rsidP="00143747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Additional table</w:t>
      </w:r>
      <w:r>
        <w:rPr>
          <w:rFonts w:ascii="Arial" w:hAnsi="Arial" w:cs="Arial"/>
          <w:lang w:val="en-GB"/>
        </w:rPr>
        <w:t xml:space="preserve"> 2</w:t>
      </w:r>
      <w:bookmarkStart w:id="0" w:name="_GoBack"/>
      <w:bookmarkEnd w:id="0"/>
      <w:r w:rsidR="00143747">
        <w:rPr>
          <w:rFonts w:ascii="Arial" w:hAnsi="Arial" w:cs="Arial"/>
          <w:lang w:val="en-GB"/>
        </w:rPr>
        <w:t>:</w:t>
      </w:r>
      <w:r w:rsidR="00143747" w:rsidRPr="000A659B" w:rsidDel="006141B3">
        <w:rPr>
          <w:rFonts w:ascii="Arial" w:hAnsi="Arial" w:cs="Arial"/>
          <w:lang w:val="en-GB"/>
        </w:rPr>
        <w:t xml:space="preserve"> </w:t>
      </w:r>
    </w:p>
    <w:tbl>
      <w:tblPr>
        <w:tblW w:w="1030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2007"/>
        <w:gridCol w:w="5945"/>
        <w:gridCol w:w="667"/>
      </w:tblGrid>
      <w:tr w:rsidR="00143747" w:rsidRPr="006141B3" w:rsidTr="00450D46">
        <w:trPr>
          <w:trHeight w:val="330"/>
        </w:trPr>
        <w:tc>
          <w:tcPr>
            <w:tcW w:w="168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Sub-Group</w:t>
            </w:r>
          </w:p>
        </w:tc>
        <w:tc>
          <w:tcPr>
            <w:tcW w:w="594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Disease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Count</w:t>
            </w:r>
          </w:p>
        </w:tc>
      </w:tr>
      <w:tr w:rsidR="00143747" w:rsidRPr="006141B3" w:rsidTr="00450D46">
        <w:trPr>
          <w:trHeight w:val="435"/>
        </w:trPr>
        <w:tc>
          <w:tcPr>
            <w:tcW w:w="1682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ind w:left="-66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Nitrogen-Containing Compounds</w:t>
            </w:r>
          </w:p>
        </w:tc>
        <w:tc>
          <w:tcPr>
            <w:tcW w:w="200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ur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ypoxanth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uan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hosphoribosyltransfe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reat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reat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ansporter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hol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Flavin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onooxy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3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mmonia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toxification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N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etylglutama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bamoylphospha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e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I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Ornith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anscarbam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rgininosuccina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e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rgininosuccina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ly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Mitochondria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ornith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ansporter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bonic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nhyd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VA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amino acid transport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ystinuria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type 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ystinuria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type B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Lysinuric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intoleranc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minoac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ie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spartoac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minoac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onoam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yros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ydrox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Aromatic L-amino acid decarboxyl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phenylalanine and tetrahydrobiopterin metabolism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Phenylalanin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ydrox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69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Autosomal recessive GTP cyclohydrolase 1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Autosomal dominant GTP cyclohydrolase 1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6-pyruvoyl-tetrahydropterin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hydropterid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reduc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yros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omogentisic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id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oxid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Fumarylacetoace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sulfur amino acid and sulfide metabolism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Methionin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adenosyltransfe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I/III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denosylhomocyste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ydro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 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denos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ki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ystathion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β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ystathion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γ-lyas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Mitochondria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ulfur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oxy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branched-chain amino acid metabolism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Branched-chain ketoacid dehydrogenase E1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Branched-chain ketoacid dehydrogenase E1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β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hydrolipoyl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ansac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Branched-chain ketoacid dehydrogenase kinase 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Isovaleryl-CoA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2-Methylbutyryl-CoA 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 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3-Methylcrotonyl-CoA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box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 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3-Methylcrotonyl-CoA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box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2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3-methylglutaconyl-CoA 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ydra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itochondrial short-chain enoyl-CoA hydratase 1 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HSD10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3-Hydroxy-3-methylglutaryl-CoA lyase 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Propionic acidemia due to propionyl-CoA carboxylase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Propionic acidemia due to propionyl-CoA carboxylase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β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Methylmalonic aciduria due to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ethylmalonyl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-CoA mut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lys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-aminoadipic semialdehyde dehydrogen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utaryl-CoA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utama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Glutamat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uperactivit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Ionotropic glutamate receptor NMDA type subunit 2A dysregulatio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Ionotropic glutamate receptor NMDA type subunit 2B dysregulatio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yc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Glycine encephalopathy due to glycine decarboxyl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Glycine encephalopathy due to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aminomethyltransfe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Vitamins, Cofactors and Minerals</w:t>
            </w: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obalam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ereditary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intrinsic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factor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Transcobalamin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receptor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ethylmalonic aciduria and homocystinuria, 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cblJ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 typ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ethylmalonic aciduria and homocystinuria, 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cblC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 typ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6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blD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hion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reduc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hion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hylmalonic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iduria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blA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typ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hylmalonic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iduria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blB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typ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ethylmalonic aciduria and homocystinuria, 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cblX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typ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fola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5,10-methylenetetrahydrofolat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reduc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biot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Biotinid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olocarbox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e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hiam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itochondrial thiamine pyrophosphate transporter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riboflav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Riboflavin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ansporter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3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Electron transfer flavoprotein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Electron transfer flavoprotein dehydrogen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yridox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Tissue-nonspecific alkaline phosphat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63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olybdenum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Cyclic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pyranopter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monophosphate synth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bohydrates</w:t>
            </w:r>
            <w:proofErr w:type="spellEnd"/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carbohydrate transport and absorption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Blood-brain barrier glucose transporter 1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ongenital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ucrase-isomal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alacto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Galactose-1-phosphat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uridylyltransfe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alactoki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fructo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ldo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B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143747" w:rsidRPr="006141B3" w:rsidTr="00450D46">
        <w:trPr>
          <w:trHeight w:val="84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the pentose phosphate pathway and polyol metabolism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Glucose-6-phosphat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insulin secretion and signaling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ATP-sensitive potassium channel regulatory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Uncoupling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2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ycoge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torag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ease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epatic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ycoge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Glucose-6-phosphat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ansporter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ucosid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ycoge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branching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enzym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ycoge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branching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enzym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Hepatic phosphorylase kinase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2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Phosphorylase kinase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β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uconeogenesi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Glucose-6-phosphatas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Fructose-1,6-bisphosphatas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Pyruvat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box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ycolysi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ucoki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uperactivit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Muscl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hosphofructoki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itochondrial Disorders of Energy Metabolis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yruva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Pyruvat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E1-α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repair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L-2-hydroxyglutarat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mitochondria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rier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Cytosolic glycerol-3-phosphate dehydrogen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complex I subunits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NADH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flavoprote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NADH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iron-sulfur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8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NADH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iron-sulfur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4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NADH dehydrogenase core subunit 1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NADH dehydrogenase core subunit 4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NADH dehydrogenase core subunit 5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complex I assembly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NADH dehydrogenase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subcomplex assembly factor 6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complex II subunits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Succinate dehydrogenase subunit A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complex III assembly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LYRM7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complex IV assembly and ancillary proteins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SURF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APOPT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complex V subunits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itochondrial ATP synthase F0 subunit 6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complex V assembly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Transmembran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70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126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mitochondrial DNA depletion, multiple deletion, or intergenomic communication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Mitochondria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oxyguanos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ki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mitochondrial tRNA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Mitochondrial </w:t>
            </w:r>
            <w:proofErr w:type="gram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NA(</w:t>
            </w:r>
            <w:proofErr w:type="gram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Leu) 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9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Mitochondrial </w:t>
            </w:r>
            <w:proofErr w:type="gram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NA(</w:t>
            </w:r>
            <w:proofErr w:type="gram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Lys)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mitochondrial tRNA incorporation and recycling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itochondrial aspartyl-tRNA synthet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itochondrial glutamyl-tRNA synthet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itochondrial phenylalanyl-tRNA synthet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itochondrial tryptophanyl-tRNA synthet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mitochondria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fusion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OPA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143747" w:rsidRPr="006141B3" w:rsidTr="00450D46">
        <w:trPr>
          <w:trHeight w:val="84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mitochondrial phospholipid metabolism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afaz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Primary CoQ10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ie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COQ4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Lipids</w:t>
            </w: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nit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Primary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nit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nit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almitoyltransfe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1A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nit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almitoyltransfe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2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arnitine-acylcarnit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ansloc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fatty acid oxidation and transport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Short-chain acyl-CoA dehydrogen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Medium-chain acyl-CoA dehydrogen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8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Very long-chain acyl-CoA dehydrogenase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Trifunctional protein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Trifunctional protein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β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TANGO2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ketone body metabolism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Mitochondria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acetoacetyl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-CoA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thio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 of fatty aldehyde metabolism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Fatty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ldehyd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hydroge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cytoplasmic triglyceride metabolism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Lysophosphatidic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id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yltransfe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 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CGI-58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63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hosphoinositid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hosphatidylinositol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3,4,5-trisphosphate 5-phosphatas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lipoprote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Hypercholesterolemia due to ligand-defective apo B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polipoprote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B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Sitosterolemia due to ABCG5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Lipoprotein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lip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holesterol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biosynthesi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valona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kin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24-dehydrocholestero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reduc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7-dehydrocholestero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reduc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8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bile acid synthesis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terol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27-hydroxylas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etrapyroles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em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etabolism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Ferrochela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63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bilirubin metabolism and biliary transport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UDP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ucuronosyltransfe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A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Storag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utophagy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EPG5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Neurona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eroid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lipofuscinosi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Tripeptidyl-peptid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phingolipidose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ucocerebrosid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3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β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-galactosidase deficiency, GM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gangliosidosi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phenotyp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β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-hexosaminidase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-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β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-hexosaminidase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β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-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β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alactosylceramid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rylsulfa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A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alactosid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A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ucolipidose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UDP-N-acetylglucosamine-1-phosphotransferase 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γ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Mucopolysaccharidose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α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iduronid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Iduronat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ulfa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epara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N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ulfa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N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etylglucosaminid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N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etylgalactosam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6-sulfatas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N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etylgalactosami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4-sulfatas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lysosomal cholesterol metabolism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Niemann-Pick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type C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Lysosomal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id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lip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143747" w:rsidRPr="006141B3" w:rsidTr="00450D46">
        <w:trPr>
          <w:trHeight w:val="63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lysosomal transport or sorting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ystinos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43747" w:rsidRPr="006141B3" w:rsidTr="00450D46">
        <w:trPr>
          <w:trHeight w:val="420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Peroxisomes and Oxalat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plasmalogen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synthesi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yceron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3-phosphat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cyltransfer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63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peroxisomal ß-oxidation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X-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linked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adrenoleukodystroph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143747" w:rsidRPr="006141B3" w:rsidTr="00450D46">
        <w:trPr>
          <w:trHeight w:val="63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Disorder of peroxisomal </w:t>
            </w:r>
            <w:r w:rsidRPr="003246CF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ß</w:t>
            </w: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-oxidation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hytanoyl-CoA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hydroxyl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63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eroxisomal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biogenesis</w:t>
            </w:r>
            <w:proofErr w:type="spellEnd"/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eroxin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14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Congenital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Glycosylation</w:t>
            </w:r>
            <w:proofErr w:type="spellEnd"/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N-linked glycosylation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hosphomannomu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2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X-linked recessive UDP-N-acetylglucosamine transferase catalytic subunit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Lipid-linked oligosaccharid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flipp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 xml:space="preserve"> deficienc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ALG3 α-1,3-mannosyltransferas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00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ALG6 α-1,3-glucosyltransferase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855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</w:pPr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e-DE"/>
              </w:rPr>
              <w:t>Disorders of monosaccharide synthesis and interconversion</w:t>
            </w:r>
          </w:p>
        </w:tc>
        <w:tc>
          <w:tcPr>
            <w:tcW w:w="59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747" w:rsidRPr="006141B3" w:rsidRDefault="00143747" w:rsidP="00450D46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Phosphoglucomutase</w:t>
            </w:r>
            <w:proofErr w:type="spellEnd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 xml:space="preserve"> 1 </w:t>
            </w:r>
            <w:proofErr w:type="spellStart"/>
            <w:r w:rsidRPr="006141B3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e-DE"/>
              </w:rPr>
              <w:t>deficien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43747" w:rsidRPr="006141B3" w:rsidTr="00450D46">
        <w:trPr>
          <w:trHeight w:val="330"/>
        </w:trPr>
        <w:tc>
          <w:tcPr>
            <w:tcW w:w="9634" w:type="dxa"/>
            <w:gridSpan w:val="3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747" w:rsidRPr="006141B3" w:rsidRDefault="00143747" w:rsidP="00450D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141B3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de-DE"/>
              </w:rPr>
              <w:t>1047</w:t>
            </w:r>
          </w:p>
        </w:tc>
      </w:tr>
    </w:tbl>
    <w:p w:rsidR="00143747" w:rsidRDefault="00143747" w:rsidP="00143747">
      <w:pPr>
        <w:spacing w:line="360" w:lineRule="auto"/>
        <w:rPr>
          <w:rFonts w:ascii="Arial" w:hAnsi="Arial" w:cs="Arial"/>
          <w:lang w:val="en-GB"/>
        </w:rPr>
      </w:pPr>
    </w:p>
    <w:p w:rsidR="006657E0" w:rsidRDefault="006657E0"/>
    <w:sectPr w:rsidR="006657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11F"/>
    <w:rsid w:val="00082C12"/>
    <w:rsid w:val="000C4ABF"/>
    <w:rsid w:val="00143747"/>
    <w:rsid w:val="00450D46"/>
    <w:rsid w:val="006657E0"/>
    <w:rsid w:val="0067111F"/>
    <w:rsid w:val="00A321AF"/>
    <w:rsid w:val="00B84CA7"/>
    <w:rsid w:val="00C4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7DF03"/>
  <w15:chartTrackingRefBased/>
  <w15:docId w15:val="{3E5DCA6F-74F8-49BC-932E-5AD1C2106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437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534CCD</Template>
  <TotalTime>0</TotalTime>
  <Pages>8</Pages>
  <Words>1829</Words>
  <Characters>11523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laden, Thomas</dc:creator>
  <cp:keywords/>
  <dc:description/>
  <cp:lastModifiedBy>Opladen, Thomas</cp:lastModifiedBy>
  <cp:revision>7</cp:revision>
  <dcterms:created xsi:type="dcterms:W3CDTF">2020-10-07T09:50:00Z</dcterms:created>
  <dcterms:modified xsi:type="dcterms:W3CDTF">2020-10-29T11:49:00Z</dcterms:modified>
</cp:coreProperties>
</file>